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69B87" w14:textId="1ACF1EB9" w:rsidR="00174F06" w:rsidRDefault="005865AC" w:rsidP="00174F06">
      <w:r>
        <w:t>Supplementary material</w:t>
      </w:r>
      <w:bookmarkStart w:id="0" w:name="_GoBack"/>
      <w:bookmarkEnd w:id="0"/>
      <w:r w:rsidR="00174F06">
        <w:t xml:space="preserve">: Questions related to each domain of </w:t>
      </w:r>
      <w:r w:rsidR="00174F06" w:rsidRPr="00A6123F">
        <w:t>the youth-friendly health services-Sweden (YFHS-</w:t>
      </w:r>
      <w:proofErr w:type="spellStart"/>
      <w:r w:rsidR="00174F06" w:rsidRPr="00A6123F">
        <w:t>Swe</w:t>
      </w:r>
      <w:proofErr w:type="spellEnd"/>
      <w:r w:rsidR="00174F06" w:rsidRPr="00A6123F">
        <w:t>) questionnair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174F06" w14:paraId="62E73B5F" w14:textId="77777777" w:rsidTr="00FA7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</w:tcPr>
          <w:p w14:paraId="6ED96348" w14:textId="77777777" w:rsidR="00174F06" w:rsidRPr="00713033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>Access contact</w:t>
            </w:r>
          </w:p>
        </w:tc>
        <w:tc>
          <w:tcPr>
            <w:tcW w:w="7178" w:type="dxa"/>
            <w:tcBorders>
              <w:top w:val="single" w:sz="4" w:space="0" w:color="auto"/>
            </w:tcBorders>
          </w:tcPr>
          <w:p w14:paraId="24C2A7CF" w14:textId="77777777" w:rsidR="00174F06" w:rsidRPr="002E67C2" w:rsidRDefault="00174F06" w:rsidP="00FA7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b w:val="0"/>
                <w:bCs w:val="0"/>
                <w:i/>
                <w:color w:val="000000"/>
                <w:lang w:eastAsia="sv-SE"/>
              </w:rPr>
            </w:pPr>
            <w:r w:rsidRPr="002E67C2">
              <w:rPr>
                <w:rFonts w:asciiTheme="majorHAnsi" w:eastAsia="Georgia" w:hAnsiTheme="majorHAnsi" w:cstheme="majorHAnsi"/>
                <w:b w:val="0"/>
                <w:bCs w:val="0"/>
                <w:i/>
                <w:color w:val="000000"/>
                <w:lang w:eastAsia="sv-SE"/>
              </w:rPr>
              <w:t xml:space="preserve">What do you think of </w:t>
            </w:r>
            <w:proofErr w:type="gramStart"/>
            <w:r w:rsidRPr="002E67C2">
              <w:rPr>
                <w:rFonts w:asciiTheme="majorHAnsi" w:eastAsia="Georgia" w:hAnsiTheme="majorHAnsi" w:cstheme="majorHAnsi"/>
                <w:b w:val="0"/>
                <w:bCs w:val="0"/>
                <w:i/>
                <w:color w:val="000000"/>
                <w:lang w:eastAsia="sv-SE"/>
              </w:rPr>
              <w:t>the…</w:t>
            </w:r>
            <w:proofErr w:type="gramEnd"/>
          </w:p>
          <w:p w14:paraId="5AAC8458" w14:textId="77777777" w:rsidR="00174F06" w:rsidRPr="002E67C2" w:rsidRDefault="00174F06" w:rsidP="00174F06">
            <w:pPr>
              <w:pStyle w:val="ListParagraph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2E67C2"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Opening hours of this service? </w:t>
            </w:r>
          </w:p>
          <w:p w14:paraId="275DFD23" w14:textId="77777777" w:rsidR="00174F06" w:rsidRPr="002E67C2" w:rsidRDefault="00174F06" w:rsidP="00174F06">
            <w:pPr>
              <w:pStyle w:val="ListParagraph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2E67C2"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Possibility of getting a booked appointment here? </w:t>
            </w:r>
          </w:p>
          <w:p w14:paraId="5BC4E109" w14:textId="77777777" w:rsidR="00174F06" w:rsidRPr="002E67C2" w:rsidRDefault="00174F06" w:rsidP="00174F06">
            <w:pPr>
              <w:pStyle w:val="ListParagraph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2E67C2"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Time you had to wait in the waiting room? </w:t>
            </w:r>
          </w:p>
          <w:p w14:paraId="2AF9EE63" w14:textId="77777777" w:rsidR="00174F06" w:rsidRPr="002E67C2" w:rsidRDefault="00174F06" w:rsidP="00174F06">
            <w:pPr>
              <w:pStyle w:val="ListParagraph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</w:pPr>
            <w:r w:rsidRPr="002E67C2"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Possibility to be in contact, by phone, with this service? </w:t>
            </w:r>
          </w:p>
          <w:p w14:paraId="513B16D1" w14:textId="77777777" w:rsidR="00174F06" w:rsidRPr="002E67C2" w:rsidRDefault="00174F06" w:rsidP="00174F06">
            <w:pPr>
              <w:pStyle w:val="ListParagraph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b w:val="0"/>
                <w:bCs w:val="0"/>
                <w:i/>
                <w:color w:val="000000"/>
                <w:lang w:eastAsia="sv-SE"/>
              </w:rPr>
            </w:pPr>
            <w:r w:rsidRPr="002E67C2">
              <w:rPr>
                <w:rFonts w:eastAsia="Georgia" w:cstheme="minorHAnsi"/>
                <w:b w:val="0"/>
                <w:bCs w:val="0"/>
                <w:color w:val="000000"/>
                <w:sz w:val="20"/>
                <w:szCs w:val="20"/>
                <w:lang w:eastAsia="sv-SE"/>
              </w:rPr>
              <w:t>Possibility to be in contact with the staff here (personally or by phone)?</w:t>
            </w:r>
            <w:r w:rsidRPr="002E67C2">
              <w:rPr>
                <w:rFonts w:asciiTheme="majorHAnsi" w:eastAsia="Georgia" w:hAnsiTheme="majorHAnsi" w:cstheme="majorHAnsi"/>
                <w:b w:val="0"/>
                <w:bCs w:val="0"/>
                <w:i/>
                <w:color w:val="000000"/>
                <w:lang w:eastAsia="sv-SE"/>
              </w:rPr>
              <w:t xml:space="preserve"> </w:t>
            </w:r>
          </w:p>
        </w:tc>
      </w:tr>
      <w:tr w:rsidR="00174F06" w14:paraId="0535CC4D" w14:textId="77777777" w:rsidTr="00FA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DD977B" w14:textId="77777777" w:rsidR="00174F06" w:rsidRPr="00AA639F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 xml:space="preserve">Access </w:t>
            </w:r>
            <w:r>
              <w:rPr>
                <w:i/>
                <w:iCs/>
              </w:rPr>
              <w:t>SRH</w:t>
            </w:r>
            <w:r w:rsidRPr="00713033">
              <w:t xml:space="preserve"> </w:t>
            </w:r>
          </w:p>
        </w:tc>
        <w:tc>
          <w:tcPr>
            <w:tcW w:w="7178" w:type="dxa"/>
          </w:tcPr>
          <w:p w14:paraId="5F094012" w14:textId="77777777" w:rsidR="00174F06" w:rsidRPr="00E056DE" w:rsidRDefault="00174F06" w:rsidP="00FA7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 xml:space="preserve">Do you think you would be able to receive help at this clinic related to…? </w:t>
            </w:r>
          </w:p>
          <w:p w14:paraId="00EBCC15" w14:textId="77777777" w:rsidR="00174F06" w:rsidRPr="00E056DE" w:rsidRDefault="00174F06" w:rsidP="00174F0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>Questions about or suspicions of pregnancy</w:t>
            </w:r>
          </w:p>
          <w:p w14:paraId="7100F76D" w14:textId="77777777" w:rsidR="00174F06" w:rsidRPr="00E056DE" w:rsidRDefault="00174F06" w:rsidP="00174F0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 xml:space="preserve">To test for sexually transmitted infections </w:t>
            </w:r>
          </w:p>
          <w:p w14:paraId="4D20FA79" w14:textId="77777777" w:rsidR="00174F06" w:rsidRPr="00E056DE" w:rsidRDefault="00174F06" w:rsidP="00174F06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ind w:right="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>Questions about contraceptives</w:t>
            </w:r>
          </w:p>
        </w:tc>
      </w:tr>
      <w:tr w:rsidR="00174F06" w14:paraId="67D1BDA9" w14:textId="77777777" w:rsidTr="00FA7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EB5F5D" w14:textId="77777777" w:rsidR="00174F06" w:rsidRPr="00AA639F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>Access psychosocial</w:t>
            </w:r>
            <w:r w:rsidRPr="00713033">
              <w:t xml:space="preserve"> </w:t>
            </w:r>
          </w:p>
        </w:tc>
        <w:tc>
          <w:tcPr>
            <w:tcW w:w="7178" w:type="dxa"/>
          </w:tcPr>
          <w:p w14:paraId="0FB6783C" w14:textId="77777777" w:rsidR="00174F06" w:rsidRPr="00E056DE" w:rsidRDefault="00174F06" w:rsidP="00FA7E21">
            <w:pPr>
              <w:spacing w:after="5" w:line="248" w:lineRule="auto"/>
              <w:ind w:right="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 xml:space="preserve">Do you think you would be able to receive help at this clinic related to…? </w:t>
            </w:r>
          </w:p>
          <w:p w14:paraId="662F5C9A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Mental problems, for example, worry, stress, depression, anxiety… </w:t>
            </w:r>
          </w:p>
          <w:p w14:paraId="420072BC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Questions concerning sexual orientation or gender identity</w:t>
            </w:r>
          </w:p>
          <w:p w14:paraId="263E7AA1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Concerning relationship to friend/partner </w:t>
            </w:r>
          </w:p>
          <w:p w14:paraId="45F32E48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Smoking or help to stop smoking cigarettes </w:t>
            </w:r>
          </w:p>
          <w:p w14:paraId="1D43580D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Problems with alcohol </w:t>
            </w:r>
          </w:p>
          <w:p w14:paraId="3B95A0AC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Problems with marijuana or other drugs </w:t>
            </w:r>
          </w:p>
          <w:p w14:paraId="7641B7EE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Problems with parents or family </w:t>
            </w:r>
          </w:p>
          <w:p w14:paraId="523A104F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Problems with work/unemployment, school or university </w:t>
            </w:r>
          </w:p>
          <w:p w14:paraId="18908171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Questions about food, exercise or sleeping habits </w:t>
            </w:r>
          </w:p>
          <w:p w14:paraId="7AC27E40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Concerning sexual actions that have occurred against your will </w:t>
            </w:r>
          </w:p>
          <w:p w14:paraId="127251EB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Concerning that someone has, or tried to, hurt you, or that you did it to someone else, for example fights, hits or kicks </w:t>
            </w:r>
          </w:p>
          <w:p w14:paraId="46BD50CE" w14:textId="77777777" w:rsidR="00174F06" w:rsidRPr="00E056DE" w:rsidRDefault="00174F06" w:rsidP="00174F06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Concerning that someone made you feel bad with something they said, for example threatened or insulted you </w:t>
            </w:r>
          </w:p>
        </w:tc>
      </w:tr>
      <w:tr w:rsidR="00174F06" w14:paraId="7969B101" w14:textId="77777777" w:rsidTr="00FA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65D987" w14:textId="77777777" w:rsidR="00174F06" w:rsidRPr="00713033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>Fear of exposure</w:t>
            </w:r>
          </w:p>
        </w:tc>
        <w:tc>
          <w:tcPr>
            <w:tcW w:w="7178" w:type="dxa"/>
          </w:tcPr>
          <w:p w14:paraId="025707C8" w14:textId="77777777" w:rsidR="00174F06" w:rsidRPr="00E056DE" w:rsidRDefault="00174F06" w:rsidP="00FA7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 xml:space="preserve">Do you think a </w:t>
            </w:r>
            <w:r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youth</w:t>
            </w: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 xml:space="preserve"> would abstain from seeking help on this service </w:t>
            </w:r>
            <w:proofErr w:type="gramStart"/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because…</w:t>
            </w:r>
            <w:proofErr w:type="gramEnd"/>
          </w:p>
          <w:p w14:paraId="5FD24152" w14:textId="77777777" w:rsidR="00174F06" w:rsidRPr="00E056DE" w:rsidRDefault="00174F06" w:rsidP="00174F06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 xml:space="preserve">They are afraid that their parents would find out </w:t>
            </w:r>
          </w:p>
          <w:p w14:paraId="2020D371" w14:textId="77777777" w:rsidR="00174F06" w:rsidRPr="00E056DE" w:rsidRDefault="00174F06" w:rsidP="00174F06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 xml:space="preserve">They are afraid that teachers, staff or the principal would find out </w:t>
            </w:r>
          </w:p>
          <w:p w14:paraId="265C48B4" w14:textId="77777777" w:rsidR="00174F06" w:rsidRPr="00E056DE" w:rsidRDefault="00174F06" w:rsidP="00174F06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 xml:space="preserve">They are afraid that the police would find out </w:t>
            </w:r>
          </w:p>
          <w:p w14:paraId="3D5DF323" w14:textId="77777777" w:rsidR="00174F06" w:rsidRPr="00E056DE" w:rsidRDefault="00174F06" w:rsidP="00174F06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 xml:space="preserve">They are afraid that their employer would find out  </w:t>
            </w:r>
          </w:p>
          <w:p w14:paraId="58456612" w14:textId="77777777" w:rsidR="00174F06" w:rsidRPr="00E056DE" w:rsidRDefault="00174F06" w:rsidP="00174F06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4"/>
                <w:u w:val="single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>They are afraid that their friends would find out</w:t>
            </w:r>
            <w:r w:rsidRPr="00E056DE">
              <w:rPr>
                <w:rFonts w:ascii="Georgia" w:eastAsia="Georgia" w:hAnsi="Georgia" w:cs="Georgia"/>
                <w:color w:val="000000"/>
                <w:u w:val="single"/>
                <w:lang w:eastAsia="sv-SE"/>
              </w:rPr>
              <w:t xml:space="preserve"> </w:t>
            </w:r>
          </w:p>
        </w:tc>
      </w:tr>
      <w:tr w:rsidR="00174F06" w14:paraId="7DCC1860" w14:textId="77777777" w:rsidTr="00FA7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66B865DA" w14:textId="77777777" w:rsidR="00174F06" w:rsidRPr="00713033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 xml:space="preserve">Equity </w:t>
            </w:r>
          </w:p>
        </w:tc>
        <w:tc>
          <w:tcPr>
            <w:tcW w:w="0" w:type="dxa"/>
            <w:shd w:val="clear" w:color="auto" w:fill="FFFFFF" w:themeFill="background1"/>
          </w:tcPr>
          <w:p w14:paraId="4B284B04" w14:textId="77777777" w:rsidR="00174F06" w:rsidRPr="00E056DE" w:rsidRDefault="00174F06" w:rsidP="00FA7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Do you believe that all groups of young people, have the possibility to receive the health care they are entitled to at this clinic?</w:t>
            </w:r>
          </w:p>
          <w:p w14:paraId="63D2A4BA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Regardless of their gender identity </w:t>
            </w:r>
          </w:p>
          <w:p w14:paraId="23067054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Regardless of their ethnical background </w:t>
            </w:r>
          </w:p>
          <w:p w14:paraId="49100A8D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Regardless of their social background </w:t>
            </w:r>
          </w:p>
          <w:p w14:paraId="07719A5E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Regardless of their religion </w:t>
            </w:r>
          </w:p>
          <w:p w14:paraId="2C3BC524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Regardless of what they wear (clothes and appearance) </w:t>
            </w:r>
          </w:p>
          <w:p w14:paraId="0C06CA60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Even if they live on the street </w:t>
            </w:r>
          </w:p>
          <w:p w14:paraId="7B8E859C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Because of a certain sexual orientation </w:t>
            </w:r>
          </w:p>
          <w:p w14:paraId="25A8AF7A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Even if they have a disability </w:t>
            </w:r>
          </w:p>
          <w:p w14:paraId="5360B442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Even if they have mental illness </w:t>
            </w:r>
          </w:p>
          <w:p w14:paraId="3FF0391E" w14:textId="77777777" w:rsidR="00174F06" w:rsidRPr="00E056DE" w:rsidRDefault="00174F06" w:rsidP="00174F06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Because they use drugs</w:t>
            </w:r>
            <w:r w:rsidRPr="008B1A51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 </w:t>
            </w:r>
          </w:p>
        </w:tc>
      </w:tr>
      <w:tr w:rsidR="00174F06" w14:paraId="449D85A3" w14:textId="77777777" w:rsidTr="00FA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D00AF8" w14:textId="77777777" w:rsidR="00174F06" w:rsidRPr="00713033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>Equity with legal concerns</w:t>
            </w:r>
          </w:p>
        </w:tc>
        <w:tc>
          <w:tcPr>
            <w:tcW w:w="0" w:type="dxa"/>
          </w:tcPr>
          <w:p w14:paraId="5D419BBE" w14:textId="77777777" w:rsidR="00174F06" w:rsidRDefault="00174F06" w:rsidP="00FA7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Do you believe that all groups of young people, have the possibility to receive the health care they are entitled to at this clinic?</w:t>
            </w:r>
          </w:p>
          <w:p w14:paraId="3900A516" w14:textId="77777777" w:rsidR="00174F06" w:rsidRPr="00E056DE" w:rsidRDefault="00174F06" w:rsidP="00174F06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Even if they are violent </w:t>
            </w:r>
          </w:p>
          <w:p w14:paraId="68CA0765" w14:textId="77777777" w:rsidR="00174F06" w:rsidRPr="00E056DE" w:rsidRDefault="00174F06" w:rsidP="00174F06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Even if they are involved in selling/buying sex </w:t>
            </w:r>
          </w:p>
          <w:p w14:paraId="298A95B2" w14:textId="77777777" w:rsidR="00174F06" w:rsidRPr="00E056DE" w:rsidRDefault="00174F06" w:rsidP="00174F06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Even if they are in Sweden without legal permit</w:t>
            </w:r>
            <w:r w:rsidRPr="008B1A51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 </w:t>
            </w:r>
          </w:p>
        </w:tc>
      </w:tr>
      <w:tr w:rsidR="00174F06" w14:paraId="7072A1B7" w14:textId="77777777" w:rsidTr="00FA7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1C8BFD" w14:textId="77777777" w:rsidR="00174F06" w:rsidRPr="00B12374" w:rsidRDefault="00174F06" w:rsidP="00FA7E21">
            <w:pPr>
              <w:rPr>
                <w:bCs w:val="0"/>
                <w:i/>
                <w:iCs/>
              </w:rPr>
            </w:pPr>
            <w:r w:rsidRPr="00CA06F6">
              <w:rPr>
                <w:i/>
                <w:iCs/>
              </w:rPr>
              <w:t>Respect</w:t>
            </w:r>
          </w:p>
        </w:tc>
        <w:tc>
          <w:tcPr>
            <w:tcW w:w="7178" w:type="dxa"/>
          </w:tcPr>
          <w:p w14:paraId="64335794" w14:textId="77777777" w:rsidR="00174F06" w:rsidRPr="00E056DE" w:rsidRDefault="00174F06" w:rsidP="00174F06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How were you treated by the staff that you made the visit to today? </w:t>
            </w:r>
          </w:p>
          <w:p w14:paraId="20B3AD79" w14:textId="77777777" w:rsidR="00174F06" w:rsidRPr="00E056DE" w:rsidRDefault="00174F06" w:rsidP="00174F06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During the time of your visit, how comfortable did you feel? </w:t>
            </w:r>
          </w:p>
          <w:p w14:paraId="2812B33B" w14:textId="77777777" w:rsidR="00174F06" w:rsidRPr="00E056DE" w:rsidRDefault="00174F06" w:rsidP="00174F06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How much trust do you have in this person?</w:t>
            </w:r>
            <w:r w:rsidRPr="008B1A51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 </w:t>
            </w:r>
          </w:p>
        </w:tc>
      </w:tr>
      <w:tr w:rsidR="00174F06" w14:paraId="60D28D70" w14:textId="77777777" w:rsidTr="00FA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B2EE07" w14:textId="77777777" w:rsidR="00174F06" w:rsidRPr="00B12374" w:rsidRDefault="00174F06" w:rsidP="00FA7E21">
            <w:pPr>
              <w:rPr>
                <w:bCs w:val="0"/>
                <w:i/>
                <w:iCs/>
              </w:rPr>
            </w:pPr>
            <w:r w:rsidRPr="00CA06F6">
              <w:rPr>
                <w:i/>
                <w:iCs/>
              </w:rPr>
              <w:lastRenderedPageBreak/>
              <w:t>Privacy and confidentiality</w:t>
            </w:r>
          </w:p>
        </w:tc>
        <w:tc>
          <w:tcPr>
            <w:tcW w:w="7178" w:type="dxa"/>
          </w:tcPr>
          <w:p w14:paraId="036268D3" w14:textId="77777777" w:rsidR="00174F06" w:rsidRPr="00E056DE" w:rsidRDefault="00174F06" w:rsidP="00174F06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How certain are you that the ones working in this service will not talk about your problems with other adults, if you don´t agree to it? </w:t>
            </w:r>
          </w:p>
          <w:p w14:paraId="715C17E1" w14:textId="77777777" w:rsidR="00174F06" w:rsidRPr="00E056DE" w:rsidRDefault="00174F06" w:rsidP="00174F06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How much do you trust that the staff will keep your problems confidential? </w:t>
            </w:r>
          </w:p>
          <w:p w14:paraId="750CF989" w14:textId="77777777" w:rsidR="00174F06" w:rsidRPr="00E056DE" w:rsidRDefault="00174F06" w:rsidP="00174F06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Conversations with the staff are conducted in a way that no one else can hear what you are talking about? </w:t>
            </w:r>
          </w:p>
          <w:p w14:paraId="0DCE0511" w14:textId="77777777" w:rsidR="00174F06" w:rsidRPr="00E056DE" w:rsidRDefault="00174F06" w:rsidP="00174F06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Examinations are conducted in a way that no one else can see or hear you? </w:t>
            </w:r>
          </w:p>
          <w:p w14:paraId="33A5203D" w14:textId="77777777" w:rsidR="00174F06" w:rsidRPr="00E056DE" w:rsidRDefault="00174F06" w:rsidP="00174F06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Did the staff ask you if you wanted to be alone, without the presence of a parent or another adult</w:t>
            </w:r>
            <w:r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 (answer only if you came accompanied by an adult)</w:t>
            </w: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?</w:t>
            </w:r>
            <w:r w:rsidRPr="008B1A51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 </w:t>
            </w:r>
          </w:p>
        </w:tc>
      </w:tr>
      <w:tr w:rsidR="00174F06" w14:paraId="7D73BB44" w14:textId="77777777" w:rsidTr="00FA7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88F442" w14:textId="77777777" w:rsidR="00174F06" w:rsidRPr="00B12374" w:rsidRDefault="00174F06" w:rsidP="00FA7E21">
            <w:pPr>
              <w:rPr>
                <w:bCs w:val="0"/>
                <w:i/>
                <w:iCs/>
              </w:rPr>
            </w:pPr>
            <w:r w:rsidRPr="00CA06F6">
              <w:rPr>
                <w:i/>
                <w:iCs/>
              </w:rPr>
              <w:t>No judgement</w:t>
            </w:r>
          </w:p>
        </w:tc>
        <w:tc>
          <w:tcPr>
            <w:tcW w:w="7178" w:type="dxa"/>
          </w:tcPr>
          <w:p w14:paraId="090F310A" w14:textId="77777777" w:rsidR="00174F06" w:rsidRPr="00E056DE" w:rsidRDefault="00174F06" w:rsidP="00FA7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Grade the statements</w:t>
            </w:r>
            <w:r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…</w:t>
            </w: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 xml:space="preserve"> </w:t>
            </w:r>
          </w:p>
          <w:p w14:paraId="26D914CA" w14:textId="77777777" w:rsidR="00174F06" w:rsidRPr="00E056DE" w:rsidRDefault="00174F06" w:rsidP="00174F0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The staff gave you their full attention </w:t>
            </w:r>
          </w:p>
          <w:p w14:paraId="70FF6026" w14:textId="77777777" w:rsidR="00174F06" w:rsidRPr="00E056DE" w:rsidRDefault="00174F06" w:rsidP="00174F0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The staff respected your opinions and decisions </w:t>
            </w:r>
          </w:p>
          <w:p w14:paraId="101878AF" w14:textId="77777777" w:rsidR="00174F06" w:rsidRPr="00E056DE" w:rsidRDefault="00174F06" w:rsidP="00174F06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The staff treated you in a supporting and caring way </w:t>
            </w:r>
          </w:p>
          <w:p w14:paraId="15DA9430" w14:textId="77777777" w:rsidR="00174F06" w:rsidRPr="00E056DE" w:rsidRDefault="00174F06" w:rsidP="00174F06">
            <w:pPr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The staff had an unprejudiced attitude towards you</w:t>
            </w:r>
          </w:p>
        </w:tc>
      </w:tr>
      <w:tr w:rsidR="00174F06" w14:paraId="706E442D" w14:textId="77777777" w:rsidTr="00FA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E42AFE" w14:textId="77777777" w:rsidR="00174F06" w:rsidRPr="00B12374" w:rsidRDefault="00174F06" w:rsidP="00FA7E21">
            <w:pPr>
              <w:rPr>
                <w:bCs w:val="0"/>
                <w:i/>
                <w:iCs/>
              </w:rPr>
            </w:pPr>
            <w:r w:rsidRPr="00CA06F6">
              <w:rPr>
                <w:i/>
                <w:iCs/>
              </w:rPr>
              <w:t>Quality of consultation</w:t>
            </w:r>
          </w:p>
        </w:tc>
        <w:tc>
          <w:tcPr>
            <w:tcW w:w="7178" w:type="dxa"/>
          </w:tcPr>
          <w:p w14:paraId="5B5245E3" w14:textId="77777777" w:rsidR="00174F06" w:rsidRPr="00E056DE" w:rsidRDefault="00174F06" w:rsidP="00FA7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Grade the statements</w:t>
            </w:r>
            <w:r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…</w:t>
            </w:r>
          </w:p>
          <w:p w14:paraId="7E4FF9B7" w14:textId="77777777" w:rsidR="00174F06" w:rsidRPr="00E056DE" w:rsidRDefault="00174F06" w:rsidP="00174F06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You received treatment or help that met your expectations </w:t>
            </w:r>
          </w:p>
          <w:p w14:paraId="5D2BE308" w14:textId="77777777" w:rsidR="00174F06" w:rsidRPr="00E056DE" w:rsidRDefault="00174F06" w:rsidP="00174F06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The staff explained to you, with words you could understand </w:t>
            </w:r>
          </w:p>
          <w:p w14:paraId="77B185FD" w14:textId="77777777" w:rsidR="00174F06" w:rsidRPr="00E056DE" w:rsidRDefault="00174F06" w:rsidP="00174F06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The time that was allowed was enough for all </w:t>
            </w:r>
            <w:r>
              <w:rPr>
                <w:rFonts w:eastAsia="Georgia" w:cstheme="minorHAnsi"/>
                <w:color w:val="000000"/>
                <w:sz w:val="20"/>
                <w:lang w:eastAsia="sv-SE"/>
              </w:rPr>
              <w:t>your</w:t>
            </w: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 questions</w:t>
            </w:r>
          </w:p>
        </w:tc>
      </w:tr>
      <w:tr w:rsidR="00174F06" w14:paraId="3C1F0823" w14:textId="77777777" w:rsidTr="00FA7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13A698F" w14:textId="77777777" w:rsidR="00174F06" w:rsidRPr="00B12374" w:rsidRDefault="00174F06" w:rsidP="00FA7E21">
            <w:pPr>
              <w:rPr>
                <w:bCs w:val="0"/>
                <w:i/>
                <w:iCs/>
              </w:rPr>
            </w:pPr>
            <w:r w:rsidRPr="00CA06F6">
              <w:rPr>
                <w:i/>
                <w:iCs/>
              </w:rPr>
              <w:t>Quality of facility</w:t>
            </w:r>
          </w:p>
        </w:tc>
        <w:tc>
          <w:tcPr>
            <w:tcW w:w="7178" w:type="dxa"/>
          </w:tcPr>
          <w:p w14:paraId="48F06C7D" w14:textId="77777777" w:rsidR="00174F06" w:rsidRPr="00E056DE" w:rsidRDefault="00174F06" w:rsidP="00FA7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 xml:space="preserve">Grade the </w:t>
            </w:r>
            <w:r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following…</w:t>
            </w:r>
          </w:p>
          <w:p w14:paraId="4A7ED392" w14:textId="77777777" w:rsidR="00174F06" w:rsidRPr="00E056DE" w:rsidRDefault="00174F06" w:rsidP="00174F06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>
              <w:rPr>
                <w:rFonts w:eastAsia="Georgia" w:cstheme="minorHAnsi"/>
                <w:color w:val="000000"/>
                <w:sz w:val="20"/>
                <w:lang w:eastAsia="sv-SE"/>
              </w:rPr>
              <w:t>T</w:t>
            </w: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he waiting room and the clinic facility? </w:t>
            </w:r>
          </w:p>
          <w:p w14:paraId="7E8771E9" w14:textId="77777777" w:rsidR="00174F06" w:rsidRPr="00E056DE" w:rsidRDefault="00174F06" w:rsidP="00174F06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000000"/>
                <w:sz w:val="20"/>
                <w:lang w:eastAsia="sv-SE"/>
              </w:rPr>
            </w:pP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Was there information material concerning youths’ health? </w:t>
            </w:r>
          </w:p>
          <w:p w14:paraId="2D29EABC" w14:textId="77777777" w:rsidR="00174F06" w:rsidRPr="00E056DE" w:rsidRDefault="00174F06" w:rsidP="00174F06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837842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The quality </w:t>
            </w: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of the information in the information material?</w:t>
            </w:r>
          </w:p>
        </w:tc>
      </w:tr>
      <w:tr w:rsidR="00174F06" w14:paraId="19FCBC49" w14:textId="77777777" w:rsidTr="00FA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87F864" w14:textId="77777777" w:rsidR="00174F06" w:rsidRPr="00AA639F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 xml:space="preserve">Parental support of </w:t>
            </w:r>
            <w:r>
              <w:rPr>
                <w:i/>
                <w:iCs/>
              </w:rPr>
              <w:t>SRH</w:t>
            </w:r>
            <w:r w:rsidRPr="00713033">
              <w:t xml:space="preserve"> </w:t>
            </w:r>
          </w:p>
        </w:tc>
        <w:tc>
          <w:tcPr>
            <w:tcW w:w="7178" w:type="dxa"/>
          </w:tcPr>
          <w:p w14:paraId="3450C75B" w14:textId="77777777" w:rsidR="00174F06" w:rsidRPr="00837842" w:rsidRDefault="00174F06" w:rsidP="00FA7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Would your parents or another important adult advise you to seek help at this clinic for these problems…?</w:t>
            </w:r>
            <w:r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  <w:t xml:space="preserve"> </w:t>
            </w: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 xml:space="preserve">(same as in </w:t>
            </w:r>
            <w:r w:rsidRPr="00E056DE">
              <w:rPr>
                <w:rFonts w:eastAsia="Georgia" w:cstheme="minorHAnsi"/>
                <w:b/>
                <w:i/>
                <w:color w:val="000000"/>
                <w:sz w:val="20"/>
                <w:lang w:eastAsia="sv-SE"/>
              </w:rPr>
              <w:t xml:space="preserve">access to </w:t>
            </w:r>
            <w:r>
              <w:rPr>
                <w:rFonts w:eastAsia="Georgia" w:cstheme="minorHAnsi"/>
                <w:b/>
                <w:i/>
                <w:color w:val="000000"/>
                <w:sz w:val="20"/>
                <w:lang w:eastAsia="sv-SE"/>
              </w:rPr>
              <w:t>SRH</w:t>
            </w:r>
            <w:r w:rsidRPr="00E056DE">
              <w:rPr>
                <w:rFonts w:eastAsia="Georgia" w:cstheme="minorHAnsi"/>
                <w:color w:val="000000"/>
                <w:sz w:val="20"/>
                <w:lang w:eastAsia="sv-SE"/>
              </w:rPr>
              <w:t>)</w:t>
            </w:r>
          </w:p>
        </w:tc>
      </w:tr>
      <w:tr w:rsidR="00174F06" w14:paraId="5FA643A9" w14:textId="77777777" w:rsidTr="00FA7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D00846" w14:textId="77777777" w:rsidR="00174F06" w:rsidRPr="00AA639F" w:rsidRDefault="00174F06" w:rsidP="00FA7E21">
            <w:pPr>
              <w:rPr>
                <w:lang w:bidi="ar-AE"/>
              </w:rPr>
            </w:pPr>
            <w:r w:rsidRPr="00CA06F6">
              <w:rPr>
                <w:i/>
                <w:iCs/>
              </w:rPr>
              <w:t>Parental support of psychosocial</w:t>
            </w:r>
            <w:r w:rsidRPr="00713033">
              <w:t xml:space="preserve"> </w:t>
            </w:r>
          </w:p>
        </w:tc>
        <w:tc>
          <w:tcPr>
            <w:tcW w:w="7178" w:type="dxa"/>
          </w:tcPr>
          <w:p w14:paraId="3ADA3168" w14:textId="77777777" w:rsidR="00174F06" w:rsidRPr="00837842" w:rsidRDefault="00174F06" w:rsidP="00FA7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  <w:r w:rsidRPr="00E056DE">
              <w:rPr>
                <w:rFonts w:asciiTheme="majorHAnsi" w:eastAsia="Georgia" w:hAnsiTheme="majorHAnsi" w:cstheme="majorHAnsi"/>
                <w:i/>
                <w:color w:val="000000"/>
                <w:lang w:eastAsia="sv-SE"/>
              </w:rPr>
              <w:t>Would your parents or another important adult advise you to seek help at this clinic for these problems…?</w:t>
            </w:r>
            <w:r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  <w:t xml:space="preserve"> </w:t>
            </w:r>
            <w:r w:rsidRPr="00E056DE">
              <w:rPr>
                <w:rFonts w:eastAsia="Georgia" w:cstheme="minorHAnsi"/>
                <w:color w:val="000000"/>
                <w:sz w:val="20"/>
                <w:szCs w:val="20"/>
                <w:lang w:eastAsia="sv-SE"/>
              </w:rPr>
              <w:t xml:space="preserve">(same as in </w:t>
            </w:r>
            <w:r w:rsidRPr="00E056D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ccess psychosocial</w:t>
            </w:r>
            <w:r w:rsidRPr="00E056DE">
              <w:rPr>
                <w:rFonts w:cstheme="minorHAnsi"/>
                <w:bCs/>
                <w:iCs/>
                <w:sz w:val="20"/>
                <w:szCs w:val="20"/>
              </w:rPr>
              <w:t>)</w:t>
            </w:r>
          </w:p>
        </w:tc>
      </w:tr>
    </w:tbl>
    <w:p w14:paraId="53974850" w14:textId="77777777" w:rsidR="00BD123E" w:rsidRDefault="00BD123E"/>
    <w:sectPr w:rsidR="00BD123E" w:rsidSect="006E6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352FE"/>
    <w:multiLevelType w:val="hybridMultilevel"/>
    <w:tmpl w:val="3BDAA462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531513"/>
    <w:multiLevelType w:val="hybridMultilevel"/>
    <w:tmpl w:val="4718CB98"/>
    <w:lvl w:ilvl="0" w:tplc="2BBC534A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364EBC"/>
    <w:multiLevelType w:val="hybridMultilevel"/>
    <w:tmpl w:val="936C253A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5F4741"/>
    <w:multiLevelType w:val="hybridMultilevel"/>
    <w:tmpl w:val="8C5637C8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7B56B4"/>
    <w:multiLevelType w:val="hybridMultilevel"/>
    <w:tmpl w:val="F22E8228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EB3C9A"/>
    <w:multiLevelType w:val="hybridMultilevel"/>
    <w:tmpl w:val="3B0C9DAC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A84167"/>
    <w:multiLevelType w:val="hybridMultilevel"/>
    <w:tmpl w:val="D51C4078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A508B6"/>
    <w:multiLevelType w:val="hybridMultilevel"/>
    <w:tmpl w:val="DF94BC0C"/>
    <w:lvl w:ilvl="0" w:tplc="D122803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A1C2024"/>
    <w:multiLevelType w:val="hybridMultilevel"/>
    <w:tmpl w:val="8220AF70"/>
    <w:lvl w:ilvl="0" w:tplc="963AC76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7E49EC"/>
    <w:multiLevelType w:val="hybridMultilevel"/>
    <w:tmpl w:val="EFE6E22C"/>
    <w:lvl w:ilvl="0" w:tplc="5E4CF5D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0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6"/>
  </w:num>
  <w:num w:numId="5">
    <w:abstractNumId w:val="8"/>
  </w:num>
  <w:num w:numId="6">
    <w:abstractNumId w:val="0"/>
  </w:num>
  <w:num w:numId="7">
    <w:abstractNumId w:val="3"/>
  </w:num>
  <w:num w:numId="8">
    <w:abstractNumId w:val="5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F06"/>
    <w:rsid w:val="00174F06"/>
    <w:rsid w:val="005865AC"/>
    <w:rsid w:val="00BD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556E26"/>
  <w15:chartTrackingRefBased/>
  <w15:docId w15:val="{BA9D6215-874B-4873-BE37-3D530755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4F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4F06"/>
    <w:pPr>
      <w:ind w:left="720"/>
      <w:contextualSpacing/>
    </w:pPr>
  </w:style>
  <w:style w:type="table" w:styleId="PlainTable4">
    <w:name w:val="Plain Table 4"/>
    <w:basedOn w:val="TableNormal"/>
    <w:uiPriority w:val="44"/>
    <w:rsid w:val="00174F0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Baroudi</dc:creator>
  <cp:keywords/>
  <dc:description/>
  <cp:lastModifiedBy>Mazen Baroudi</cp:lastModifiedBy>
  <cp:revision>2</cp:revision>
  <dcterms:created xsi:type="dcterms:W3CDTF">2019-02-07T14:15:00Z</dcterms:created>
  <dcterms:modified xsi:type="dcterms:W3CDTF">2019-02-25T19:58:00Z</dcterms:modified>
</cp:coreProperties>
</file>